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2960"/>
        <w:gridCol w:w="1620"/>
        <w:gridCol w:w="1960"/>
      </w:tblGrid>
      <w:tr>
        <w:trPr>
          <w:trHeight w:val="315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UniProt </w:t>
            </w:r>
            <w:r>
              <w:rPr>
                <w:rFonts w:cs="Arial" w:ascii="Arial" w:hAnsi="Arial"/>
                <w:b/>
                <w:color w:val="FF0000"/>
                <w:sz w:val="20"/>
                <w:szCs w:val="20"/>
              </w:rPr>
              <w:t>accession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</w:rPr>
              <w:t>UniProt identities (%)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HAF701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Oryza sativa</w:t>
            </w: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Cs/>
                <w:color w:val="FF0000"/>
                <w:sz w:val="20"/>
                <w:szCs w:val="20"/>
              </w:rPr>
              <w:t>subsp</w:t>
            </w: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. japonic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Q67W6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iH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F2201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Oryza sativa </w:t>
            </w:r>
            <w:r>
              <w:rPr>
                <w:rFonts w:cs="Arial" w:ascii="Arial" w:hAnsi="Arial"/>
                <w:iCs/>
                <w:color w:val="FF0000"/>
                <w:sz w:val="20"/>
                <w:szCs w:val="20"/>
              </w:rPr>
              <w:t>subsp</w:t>
            </w: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 xml:space="preserve">. indica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8B0Q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mHAF101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Zea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ay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bHAF2601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orghum bicol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5Z6R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HAF901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opulus trichocarp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9IJA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HAF902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opulus trichocarp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9HED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HAF1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rabidopsis thalian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Q8LRK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HAF2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rabidopsis thalian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Q6PUA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HAF1502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hyscomitrella pate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9TKZ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HAF1501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hyscomitrella pate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9SMK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HAF1601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elaginella moellendorffi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8RSQ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HAF1602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elaginella moellendorffi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8RD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HAF401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rosophila melanogaste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1JJ7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HAF301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aenorhabditis elegan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Q9XUL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HAF501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omo sapien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1Q2X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HAF502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omo sapien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Q8IZX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HAF201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accharomyces cerevisia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4667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HAF601</w:t>
            </w:r>
          </w:p>
        </w:tc>
        <w:tc>
          <w:tcPr>
            <w:tcW w:w="2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chizosaccharomyces pomb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Q09813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10:38:00Z</dcterms:created>
  <dc:creator>yguevarra</dc:creator>
  <dc:description/>
  <cp:keywords/>
  <dc:language>en-US</dc:language>
  <cp:lastModifiedBy>yguevarra</cp:lastModifiedBy>
  <dcterms:modified xsi:type="dcterms:W3CDTF">2012-08-11T10:38:00Z</dcterms:modified>
  <cp:revision>2</cp:revision>
  <dc:subject/>
  <dc:title/>
</cp:coreProperties>
</file>